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9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3"/>
        <w:gridCol w:w="341"/>
        <w:gridCol w:w="1658"/>
        <w:gridCol w:w="340"/>
        <w:gridCol w:w="1652"/>
        <w:gridCol w:w="333"/>
        <w:gridCol w:w="340"/>
        <w:gridCol w:w="1659"/>
        <w:gridCol w:w="340"/>
        <w:gridCol w:w="1652"/>
        <w:gridCol w:w="392"/>
        <w:gridCol w:w="1577"/>
        <w:gridCol w:w="905"/>
      </w:tblGrid>
      <w:tr w:rsidR="005C3D8D" w:rsidRPr="00707BA2" w:rsidTr="00817B07">
        <w:trPr>
          <w:trHeight w:val="341"/>
        </w:trPr>
        <w:tc>
          <w:tcPr>
            <w:tcW w:w="12972" w:type="dxa"/>
            <w:gridSpan w:val="1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3D8D" w:rsidRPr="00893857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Table S1</w:t>
            </w:r>
            <w:r w:rsidRPr="008938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: </w:t>
            </w:r>
            <w:r w:rsidRPr="008938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  <w:t>Surgery effect estimates on body composition, muscle strength, and physical function</w:t>
            </w:r>
          </w:p>
        </w:tc>
      </w:tr>
      <w:tr w:rsidR="005C3D8D" w:rsidRPr="00F230A8" w:rsidTr="00817B07">
        <w:trPr>
          <w:trHeight w:val="341"/>
        </w:trPr>
        <w:tc>
          <w:tcPr>
            <w:tcW w:w="178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4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650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  <w:t>SG (N = 19, F/M = 15/4 )</w:t>
            </w:r>
          </w:p>
        </w:tc>
        <w:tc>
          <w:tcPr>
            <w:tcW w:w="33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4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651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  <w:t>RYGB (N =40, F/M = 27/13)</w:t>
            </w:r>
          </w:p>
        </w:tc>
        <w:tc>
          <w:tcPr>
            <w:tcW w:w="39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482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  <w:t>Between surgery differences</w:t>
            </w:r>
          </w:p>
        </w:tc>
      </w:tr>
      <w:tr w:rsidR="005C3D8D" w:rsidRPr="00F230A8" w:rsidTr="00817B07">
        <w:trPr>
          <w:trHeight w:val="341"/>
        </w:trPr>
        <w:tc>
          <w:tcPr>
            <w:tcW w:w="17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4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6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  <w:t xml:space="preserve">Baseline 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6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  <w:t xml:space="preserve">12 Month </w:t>
            </w:r>
          </w:p>
        </w:tc>
        <w:tc>
          <w:tcPr>
            <w:tcW w:w="3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4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6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482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  <w:t>SG-RYGB</w:t>
            </w:r>
          </w:p>
        </w:tc>
      </w:tr>
      <w:tr w:rsidR="005C3D8D" w:rsidRPr="00F230A8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  <w:t>Body composition</w:t>
            </w:r>
          </w:p>
        </w:tc>
        <w:tc>
          <w:tcPr>
            <w:tcW w:w="3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N</w:t>
            </w:r>
          </w:p>
        </w:tc>
        <w:tc>
          <w:tcPr>
            <w:tcW w:w="16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Mean (CI)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N</w:t>
            </w:r>
          </w:p>
        </w:tc>
        <w:tc>
          <w:tcPr>
            <w:tcW w:w="16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Mean (CI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N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Mean (CI)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N</w:t>
            </w:r>
          </w:p>
        </w:tc>
        <w:tc>
          <w:tcPr>
            <w:tcW w:w="16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Mean (CI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Mean (CI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P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Weight (kg)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9.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22.3, 136.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01.</w:t>
            </w:r>
            <w:r w:rsidRPr="00C653D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C653D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94.5, 108.8)</w:t>
            </w:r>
          </w:p>
        </w:tc>
        <w:tc>
          <w:tcPr>
            <w:tcW w:w="333" w:type="dxa"/>
            <w:tcBorders>
              <w:left w:val="nil"/>
              <w:bottom w:val="nil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0.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15.7, 125.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88.</w:t>
            </w:r>
            <w:r w:rsidRPr="00C653D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C653D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83.1, 93.2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0.7, 10.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090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BMI (kg/m</w:t>
            </w: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da-DK"/>
              </w:rPr>
              <w:t>2</w:t>
            </w: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40.8, 45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4.</w:t>
            </w:r>
            <w:r w:rsidRPr="00C653D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C653D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31.6, 36.3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.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40.3, 43.5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0.</w:t>
            </w:r>
            <w:r w:rsidRPr="00C653D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C653D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28.9, 32.2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4, 4.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19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Fat mass (kg)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6.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51.6, 60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40.</w:t>
            </w:r>
            <w:r w:rsidRPr="00C653D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C653D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35.5, 44.9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.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52.1, 58.5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2.</w:t>
            </w:r>
            <w:r w:rsidRPr="00C653D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C653D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29.1, 35.7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2.7, 11.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Fat percentage (%)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.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41.7, 45.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8.</w:t>
            </w:r>
            <w:r w:rsidRPr="00C653D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C653D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36.6, 40.7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.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44.2, 47.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5.</w:t>
            </w:r>
            <w:r w:rsidRPr="00C653D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C653D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34.2, 37.1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2.3, 7.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LBM (kg)*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8.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66.0, 71.5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9.</w:t>
            </w:r>
            <w:r w:rsidRPr="00C653D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C653D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56.3, 61.8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2.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C653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60.1, 63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3.</w:t>
            </w:r>
            <w:r w:rsidRPr="00C653D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C653D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51.9, 55.7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34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,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4834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4.0, 0.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127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ALM (kg)*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.</w:t>
            </w:r>
            <w:r w:rsidRPr="004834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4834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30.0, 32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6.</w:t>
            </w:r>
            <w:r w:rsidRPr="0048349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48349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25.4, 28.4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.</w:t>
            </w:r>
            <w:r w:rsidRPr="004834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4834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27.3, 29.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4.</w:t>
            </w:r>
            <w:r w:rsidRPr="0048349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48349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23.4, 25.5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Pr="004834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4834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1.7, 0.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266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  <w:t>Muscle strength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HGS (kg)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2.</w:t>
            </w:r>
            <w:r w:rsidRPr="00ED5E6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ED5E6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39.3, 44.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9.</w:t>
            </w:r>
            <w:r w:rsidRPr="00ED5E6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ED5E6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36.3, 41.7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.</w:t>
            </w:r>
            <w:r w:rsidRPr="00ED5E6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ED5E6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35.0, 38.7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.</w:t>
            </w:r>
            <w:r w:rsidRPr="00ED5E6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ED5E6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34.3, 38.2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.</w:t>
            </w:r>
            <w:r w:rsidRPr="00ED5E6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ED5E6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4.4, -0.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022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SE (Nm)*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2.</w:t>
            </w:r>
            <w:r w:rsidRPr="00ED5E6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ED5E6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19.9, 144.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E123BC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23B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1.5 (108.5, 134.6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ED5E69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D5E6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00.8 (92.2, 109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ED5E69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D5E6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ED5E69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D5E6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90.9 (82.0, 99.9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</w:t>
            </w:r>
            <w:r w:rsidRPr="00E123B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E123B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15.1, 13.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4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KE 180°/s (Nm)*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2.</w:t>
            </w:r>
            <w:r w:rsidRPr="00E123B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E123B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41.1, 164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26.</w:t>
            </w:r>
            <w:r w:rsidRPr="00E123B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(115.2</w:t>
            </w:r>
            <w:r w:rsidRPr="00E123B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, 138.6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0.</w:t>
            </w:r>
            <w:r w:rsidRPr="00E123B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E123B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12.5, 128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09.8 (101.4, 118.4</w:t>
            </w:r>
            <w:r w:rsidRPr="000071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4.</w:t>
            </w:r>
            <w:r w:rsidRPr="00E123B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E123B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25.0, -4.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004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KE 180°/s (Nm/kg)*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</w:t>
            </w:r>
            <w:r w:rsidRPr="002D61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2D61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.06, 1.2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2D6121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2D612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.25 (1.17, 1.33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</w:t>
            </w:r>
            <w:r w:rsidRPr="002D61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2D61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95, 1.0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.</w:t>
            </w:r>
            <w:r w:rsidRPr="002D612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4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2D612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1.18, 1.30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Pr="002D61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2D61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0.22, -0.0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013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KE 75° (Nm)*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1.</w:t>
            </w:r>
            <w:r w:rsidRPr="0000719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00719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245.1, 277.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24.</w:t>
            </w:r>
            <w:r w:rsidRPr="000071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0071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208.0, 241.0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0.</w:t>
            </w:r>
            <w:r w:rsidRPr="0000719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00719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209.0, 232.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87.1 (170.0, 204.2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6.</w:t>
            </w:r>
            <w:r w:rsidRPr="0000719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00719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21.1, 9.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435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KE 75° (Nm/kg)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</w:t>
            </w:r>
            <w:r w:rsidRPr="007954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7954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.86, 2.1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.</w:t>
            </w:r>
            <w:r w:rsidRPr="007954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2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7954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2.06, 2.38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</w:t>
            </w:r>
            <w:r w:rsidRPr="007954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7954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.70, 1.9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.</w:t>
            </w:r>
            <w:r w:rsidRPr="007954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3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7954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2.02, 2.24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Pr="007954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7954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0.25, 0.0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138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KF 180°/s (Nm)*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7.</w:t>
            </w:r>
            <w:r w:rsidRPr="008773A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8773A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72.3, 83.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64.</w:t>
            </w:r>
            <w:r w:rsidRPr="008773A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8773A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58.8, 70.2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1.</w:t>
            </w:r>
            <w:r w:rsidRPr="008773A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8773A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57.2, 65.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5.</w:t>
            </w:r>
            <w:r w:rsidRPr="008773A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8773A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51.7, 59.9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8.</w:t>
            </w:r>
            <w:r w:rsidRPr="008773A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8773A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12.9, -3.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002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KF 180°/s (Nm/kg)*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Pr="00DD21F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DD21F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55, 0.6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DD21F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,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DD21F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59, 0.68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Pr="00DD21F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DD21F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47, 0.5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</w:t>
            </w:r>
            <w:r w:rsidRPr="00DD21F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63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DD21F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0.60, 0.66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Pr="00DD21F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DD21F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0.14, -0.0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KF 30° (Nm)*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2.5 (112.2, 132.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04.0 (93.6, 114.5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4.</w:t>
            </w:r>
            <w:r w:rsidRPr="0042194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42194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88.3, 100.5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84.</w:t>
            </w:r>
            <w:r w:rsidRPr="0042194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42194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78.0, 90.6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4.</w:t>
            </w:r>
            <w:r w:rsidRPr="0042194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42194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13.8, 4.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294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KF 30° (Nm/kg)*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Pr="00DD21F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DD21F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85, 0.9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.</w:t>
            </w:r>
            <w:r w:rsidRPr="00DD21F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3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DD21F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0.96, 1.11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Pr="00DD21F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DD21F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72, 0.8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</w:t>
            </w:r>
            <w:r w:rsidRPr="00DD21F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95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DD21F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0.90, 1.00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Pr="00DD21F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DD21F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0.14, 0.0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096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PF 90°/s (Nm)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7.</w:t>
            </w:r>
            <w:r w:rsidRPr="00D6135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D6135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71.1, 83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8.</w:t>
            </w:r>
            <w:r w:rsidRPr="00D6135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D6135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71.6, 84.5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6.</w:t>
            </w:r>
            <w:r w:rsidRPr="00D6135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D6135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62.2, 71.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.</w:t>
            </w:r>
            <w:r w:rsidRPr="00D6135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D6135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66.1, 75.6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6.</w:t>
            </w:r>
            <w:r w:rsidRPr="00D6135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D6135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15.9, 3.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407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PF 90°/s (Nm/kg)*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Pr="00F460F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460F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58, 0.7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</w:t>
            </w:r>
            <w:r w:rsidRPr="00F460F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78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F460F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0.70, 0.87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Pr="00F460F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460F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49, 0.6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</w:t>
            </w:r>
            <w:r w:rsidRPr="00F460F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81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F460F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0.75, 0.87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Pr="00F460F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460F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0.27, -0.0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049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PF 0° (Nm)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2.</w:t>
            </w:r>
            <w:r w:rsidRPr="00D6135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D6135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10.5, 134.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8.</w:t>
            </w:r>
            <w:r w:rsidRPr="00D6135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D6135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06.7, 130.6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7.</w:t>
            </w:r>
            <w:r w:rsidRPr="00D6135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D6135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99.1, 115.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9.</w:t>
            </w:r>
            <w:r w:rsidRPr="00D6135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D6135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01.0, 118.2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5.</w:t>
            </w:r>
            <w:r w:rsidRPr="00D6135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D6135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18.1, 6.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363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PF 0° (Nm/kg)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Pr="00F460F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460F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82, 1.0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</w:t>
            </w:r>
            <w:r w:rsidRPr="00F460F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460F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.06, 1.31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Pr="00F460F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460F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81, 0.9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.</w:t>
            </w:r>
            <w:r w:rsidRPr="00F460F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5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F460F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1.16, 1.34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Pr="00F460F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460F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0.26, 0.0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149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DF 90°/s (Nm)*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.</w:t>
            </w:r>
            <w:r w:rsidRPr="00B30FC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B30FC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7.2, 14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B30FCB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30FC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,0 (3.2, 10.8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</w:t>
            </w:r>
            <w:r w:rsidRPr="00B30FC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B30FC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.8, 7.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B30FCB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30FC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8.7 (5.5, 11.9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8.</w:t>
            </w:r>
            <w:r w:rsidRPr="00B30FC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B30FC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14.1, -1.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010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DF 90°/s (Nm/kg)*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Pr="00295F3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295F3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06, 0.1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295F3C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F3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7 (0.03, 0.10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Pr="00F460F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460F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01, 0.0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</w:t>
            </w:r>
            <w:r w:rsidRPr="00295F3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9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295F3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0.06, 0.11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Pr="00295F3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295F3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0.12, -0.0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016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lastRenderedPageBreak/>
              <w:t>DF 20° (Nm)*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.</w:t>
            </w:r>
            <w:r w:rsidRPr="00B30FC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B30FC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22.2, 29.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B30FCB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30FC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.7 (19.2, 26.2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</w:t>
            </w:r>
            <w:r w:rsidRPr="00B30FC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B30FC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5.9, 20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5.</w:t>
            </w:r>
            <w:r w:rsidRPr="00B30FC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B30FC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13.0, 18.1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Pr="00B30FC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B30FC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4.1, 3.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973</w:t>
            </w:r>
          </w:p>
        </w:tc>
      </w:tr>
      <w:tr w:rsidR="005C3D8D" w:rsidRPr="00F230A8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DF 20° (Nm/kg)*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Pr="00295F3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295F3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17, 0.2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Pr="00295F3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295F3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19, 0.26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Pr="00295F3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295F3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13, 0.1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295F3C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F3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7 (0.15, 0.20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Pr="00295F3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295F3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0.03, 0.0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805</w:t>
            </w:r>
          </w:p>
        </w:tc>
      </w:tr>
      <w:tr w:rsidR="005C3D8D" w:rsidRPr="00F230A8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  <w:t>Physical function test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C3D8D" w:rsidRPr="00F230A8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3MWT (m/sec)*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.1, 1.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.1, 1.2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.0, 1.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.0, 1.1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0.2, 0.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170</w:t>
            </w:r>
          </w:p>
        </w:tc>
      </w:tr>
      <w:tr w:rsidR="005C3D8D" w:rsidRPr="00F230A8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7.6MWT (m/sec)*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.9, 2.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2.0, 2.2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.7, 1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.</w:t>
            </w:r>
            <w:r w:rsidRPr="00787DF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787DF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1.9, 2.0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0.2, 0.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419</w:t>
            </w:r>
          </w:p>
        </w:tc>
      </w:tr>
      <w:tr w:rsidR="005C3D8D" w:rsidRPr="00F230A8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2MWT (m/sec)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.52, 1.7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.</w:t>
            </w:r>
            <w:r w:rsidRPr="00787DF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787DF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1.68, 1.87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.46, 1.5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.</w:t>
            </w:r>
            <w:r w:rsidRPr="00787DF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787DF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1.6, 1.7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0.1, 0.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921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STS5 (watt)*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92.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547.1, 638.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06.</w:t>
            </w:r>
            <w:r w:rsidRPr="00787DF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787DF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460.0, 552.5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422.0, 485.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99.</w:t>
            </w:r>
            <w:r w:rsidRPr="00787DF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787DF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366.6, 432.4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32.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74.0, -9.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131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STS5 (watt/kg)*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4.20, 4.9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41407D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1407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0 (4.63, 5.37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787DF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3.45, 3.9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4.</w:t>
            </w:r>
            <w:r w:rsidRPr="00787DF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787DF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4.2, 4.8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Pr="0041407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41407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0.7, -0.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067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SCPT (watt)*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66.</w:t>
            </w:r>
            <w:r w:rsidRPr="0041407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41407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626.4, 705.5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69.</w:t>
            </w:r>
            <w:r w:rsidRPr="0041407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41407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529.2, 609.9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67.</w:t>
            </w:r>
            <w:r w:rsidRPr="0041407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41407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539.5, 595.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468.</w:t>
            </w:r>
            <w:r w:rsidRPr="0041407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41407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(438.4, 498.7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</w:t>
            </w:r>
            <w:r w:rsidRPr="0041407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41407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-53.8, 58.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933</w:t>
            </w:r>
          </w:p>
        </w:tc>
      </w:tr>
      <w:tr w:rsidR="005C3D8D" w:rsidRPr="00DA5302" w:rsidTr="00817B07">
        <w:trPr>
          <w:trHeight w:val="341"/>
        </w:trPr>
        <w:tc>
          <w:tcPr>
            <w:tcW w:w="17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SCPT (watt/kg)</w:t>
            </w:r>
          </w:p>
        </w:tc>
        <w:tc>
          <w:tcPr>
            <w:tcW w:w="3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1 (4.8, 5.5</w:t>
            </w: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7 (5.3</w:t>
            </w: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6.0)</w:t>
            </w:r>
          </w:p>
        </w:tc>
        <w:tc>
          <w:tcPr>
            <w:tcW w:w="33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7 (4.4, 4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230A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.4 (5.1</w:t>
            </w:r>
            <w:r w:rsidRPr="00F230A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, 5.6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2 (-0.6, 0.9</w:t>
            </w:r>
            <w:r w:rsidRPr="00DA53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DA5302" w:rsidRDefault="005C3D8D" w:rsidP="00817B0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40</w:t>
            </w:r>
          </w:p>
        </w:tc>
      </w:tr>
      <w:tr w:rsidR="005C3D8D" w:rsidRPr="00F230A8" w:rsidTr="00817B07">
        <w:trPr>
          <w:trHeight w:val="341"/>
        </w:trPr>
        <w:tc>
          <w:tcPr>
            <w:tcW w:w="12972" w:type="dxa"/>
            <w:gridSpan w:val="1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GB" w:eastAsia="da-DK"/>
              </w:rPr>
            </w:pPr>
          </w:p>
          <w:p w:rsidR="005C3D8D" w:rsidRPr="00F230A8" w:rsidRDefault="005C3D8D" w:rsidP="00817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</w:tr>
    </w:tbl>
    <w:p w:rsidR="005C3D8D" w:rsidRPr="00F230A8" w:rsidRDefault="005C3D8D" w:rsidP="005C3D8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da-DK"/>
        </w:rPr>
      </w:pPr>
      <w:r w:rsidRPr="005C3D8D">
        <w:rPr>
          <w:b/>
          <w:lang w:val="en-US"/>
        </w:rPr>
        <w:t>Table S1 Caption</w:t>
      </w:r>
      <w:r w:rsidRPr="005C3D8D">
        <w:rPr>
          <w:b/>
          <w:lang w:val="en-US"/>
        </w:rPr>
        <w:br/>
      </w:r>
      <w:r w:rsidRPr="005C3D8D">
        <w:rPr>
          <w:rFonts w:ascii="Times New Roman" w:eastAsia="Times New Roman" w:hAnsi="Times New Roman" w:cs="Times New Roman"/>
          <w:b/>
          <w:color w:val="000000"/>
          <w:sz w:val="20"/>
          <w:szCs w:val="18"/>
          <w:lang w:val="en-GB" w:eastAsia="da-DK"/>
        </w:rPr>
        <w:t>Table S1</w:t>
      </w:r>
      <w:r w:rsidRPr="00F230A8"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da-DK"/>
        </w:rPr>
        <w:t xml:space="preserve"> presents the estimated means of participants' characteristics at baseline and 12 months post-surgery. Data are presented as means with 95% confidence intervals (CI). The number of participants (N) at each time point is indicated in the table for both RYGB and SG. Abbreviations:</w:t>
      </w:r>
      <w:r w:rsidRPr="00F05DF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RYGB: Roux-en-Y gastric bypass; SG: Sleeve gastrectomy; BMI: body mass index; ALM: appendicular lean mass; LBM: lean body mass;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da-DK"/>
        </w:rPr>
        <w:t>HGS: hand grip strength; SE:</w:t>
      </w:r>
      <w:r w:rsidRPr="00F230A8"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da-DK"/>
        </w:rPr>
        <w:t xml:space="preserve"> shoulder elevation;</w:t>
      </w:r>
      <w:r w:rsidRPr="00F05DF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KE: knee extension; KF: knee flexion; PF: plantar flexion; DF: dorsiflexion; STS5: 5 times sit-to-stand test; SCPT: stair climb power test; 3MWT: 3-minute walk test; 7.6MWT: 7.6-meter walk test; 2MWT: 2-minute walk test</w:t>
      </w:r>
      <w:r w:rsidRPr="00F230A8"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da-DK"/>
        </w:rPr>
        <w:t>. P values denote significant differences between RYGB and SG, representing the interaction values from the mixed model. The P value indicates whether the development in the variable over time differs between the surgery types. Bold text indicates within-group differences from baseline to 12 months.</w:t>
      </w:r>
      <w:r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da-DK"/>
        </w:rPr>
        <w:t xml:space="preserve"> * </w:t>
      </w:r>
      <w:r w:rsidRPr="00F230A8"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da-DK"/>
        </w:rPr>
        <w:t xml:space="preserve">indicates </w:t>
      </w:r>
      <w:r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da-DK"/>
        </w:rPr>
        <w:t>between</w:t>
      </w:r>
      <w:r w:rsidRPr="00F230A8"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da-DK"/>
        </w:rPr>
        <w:t xml:space="preserve">-group differences </w:t>
      </w:r>
      <w:r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da-DK"/>
        </w:rPr>
        <w:t xml:space="preserve">at </w:t>
      </w:r>
      <w:r w:rsidRPr="00F230A8"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da-DK"/>
        </w:rPr>
        <w:t>baseline</w:t>
      </w:r>
      <w:r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da-DK"/>
        </w:rPr>
        <w:t>.</w:t>
      </w:r>
    </w:p>
    <w:p w:rsidR="00A2583F" w:rsidRPr="005C3D8D" w:rsidRDefault="00A2583F" w:rsidP="005C3D8D">
      <w:pPr>
        <w:rPr>
          <w:b/>
        </w:rPr>
      </w:pPr>
    </w:p>
    <w:sectPr w:rsidR="00A2583F" w:rsidRPr="005C3D8D" w:rsidSect="00A2583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7BA2" w:rsidRDefault="00707BA2" w:rsidP="00707BA2">
      <w:pPr>
        <w:spacing w:after="0" w:line="240" w:lineRule="auto"/>
      </w:pPr>
      <w:r>
        <w:separator/>
      </w:r>
    </w:p>
  </w:endnote>
  <w:endnote w:type="continuationSeparator" w:id="0">
    <w:p w:rsidR="00707BA2" w:rsidRDefault="00707BA2" w:rsidP="00707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7BA2" w:rsidRDefault="00707BA2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7BA2" w:rsidRDefault="00707BA2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7BA2" w:rsidRDefault="00707BA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7BA2" w:rsidRDefault="00707BA2" w:rsidP="00707BA2">
      <w:pPr>
        <w:spacing w:after="0" w:line="240" w:lineRule="auto"/>
      </w:pPr>
      <w:r>
        <w:separator/>
      </w:r>
    </w:p>
  </w:footnote>
  <w:footnote w:type="continuationSeparator" w:id="0">
    <w:p w:rsidR="00707BA2" w:rsidRDefault="00707BA2" w:rsidP="00707B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7BA2" w:rsidRDefault="00707BA2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7BA2" w:rsidRDefault="00707BA2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7BA2" w:rsidRDefault="00707BA2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removePersonalInformation/>
  <w:removeDateAndTime/>
  <w:doNotDisplayPageBoundaries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736"/>
    <w:rsid w:val="000A7874"/>
    <w:rsid w:val="001325AB"/>
    <w:rsid w:val="005C3D8D"/>
    <w:rsid w:val="00707BA2"/>
    <w:rsid w:val="00A2583F"/>
    <w:rsid w:val="00D20B45"/>
    <w:rsid w:val="00DE0134"/>
    <w:rsid w:val="00F3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D8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3273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707B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07BA2"/>
  </w:style>
  <w:style w:type="paragraph" w:styleId="Sidefod">
    <w:name w:val="footer"/>
    <w:basedOn w:val="Normal"/>
    <w:link w:val="SidefodTegn"/>
    <w:uiPriority w:val="99"/>
    <w:unhideWhenUsed/>
    <w:rsid w:val="00707B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07B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1</Words>
  <Characters>4587</Characters>
  <Application>Microsoft Office Word</Application>
  <DocSecurity>0</DocSecurity>
  <Lines>38</Lines>
  <Paragraphs>10</Paragraphs>
  <ScaleCrop>false</ScaleCrop>
  <Company/>
  <LinksUpToDate>false</LinksUpToDate>
  <CharactersWithSpaces>5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14T10:25:00Z</dcterms:created>
  <dcterms:modified xsi:type="dcterms:W3CDTF">2025-05-14T10:25:00Z</dcterms:modified>
</cp:coreProperties>
</file>